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06" w:hanging="0"/>
        <w:jc w:val="both"/>
        <w:rPr/>
      </w:pPr>
      <w:r>
        <w:rPr/>
      </w:r>
    </w:p>
    <w:p>
      <w:pPr>
        <w:pStyle w:val="Normal"/>
        <w:ind w:right="1206" w:hanging="0"/>
        <w:jc w:val="both"/>
        <w:rPr/>
      </w:pPr>
      <w:r>
        <w:rPr>
          <w:b/>
        </w:rPr>
        <w:t>Table S6</w:t>
      </w:r>
      <w:r>
        <w:rPr/>
        <w:t xml:space="preserve">. Interaction between </w:t>
      </w:r>
      <w:r>
        <w:rPr>
          <w:i/>
        </w:rPr>
        <w:t xml:space="preserve">PTGS </w:t>
      </w:r>
      <w:r>
        <w:rPr/>
        <w:t>gene polymorphisms and clinicopathological features.</w:t>
      </w:r>
    </w:p>
    <w:p>
      <w:pPr>
        <w:pStyle w:val="Normal"/>
        <w:ind w:left="1080" w:hanging="0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255</wp:posOffset>
                </wp:positionV>
                <wp:extent cx="5486400" cy="6891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89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7"/>
                              <w:gridCol w:w="1145"/>
                              <w:gridCol w:w="1561"/>
                              <w:gridCol w:w="1037"/>
                              <w:gridCol w:w="1054"/>
                              <w:gridCol w:w="1547"/>
                              <w:gridCol w:w="1069"/>
                            </w:tblGrid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122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de-DE" w:eastAsia="en-US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de-DE" w:eastAsia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  <w:t>Smoking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de-DE"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H. pylori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it-IT" w:eastAsia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TNM stage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it-IT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Surgery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it-IT" w:eastAsia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de-DE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133034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03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4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384278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T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578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0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6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7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689466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4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2041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6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9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6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3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2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527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7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38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527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C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4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464829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s68946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highlight w:val="yellow"/>
                                      <w:lang w:val="pt-BR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highlight w:val="yellow"/>
                                      <w:lang w:val="pt-BR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highlight w:val="yellow"/>
                                      <w:lang w:val="pt-BR" w:eastAsia="en-US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  <w:lang w:val="pt-BR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 w:eastAsia="en-US"/>
                                    </w:rPr>
                                  </w:pPr>
                                  <w:r>
                                    <w:rPr>
                                      <w:lang w:val="pt-BR" w:eastAsia="en-US"/>
                                    </w:rPr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 w:eastAsia="en-US"/>
                                    </w:rPr>
                                  </w:pPr>
                                  <w:r>
                                    <w:rPr>
                                      <w:lang w:val="pt-BR" w:eastAsia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rrier A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pt-BR" w:eastAsia="en-US"/>
                                    </w:rPr>
                                  </w:pPr>
                                  <w:r>
                                    <w:rPr>
                                      <w:lang w:val="pt-BR" w:eastAsia="en-US"/>
                                    </w:rPr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542.6pt;mso-wrap-distance-left:0pt;mso-wrap-distance-right:7.05pt;mso-wrap-distance-top:0pt;mso-wrap-distance-bottom:0pt;margin-top:0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7"/>
                        <w:gridCol w:w="1145"/>
                        <w:gridCol w:w="1561"/>
                        <w:gridCol w:w="1037"/>
                        <w:gridCol w:w="1054"/>
                        <w:gridCol w:w="1547"/>
                        <w:gridCol w:w="1069"/>
                      </w:tblGrid>
                      <w:tr>
                        <w:trPr>
                          <w:trHeight w:val="603" w:hRule="atLeast"/>
                        </w:trPr>
                        <w:tc>
                          <w:tcPr>
                            <w:tcW w:w="122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de-DE" w:eastAsia="en-US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de-DE" w:eastAsia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  <w:t>Smoking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de-DE"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  <w:t>H. pylori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it-IT" w:eastAsia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  <w:t>TNM stage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it-IT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  <w:t>Surgery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it-IT" w:eastAsia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de-DE" w:eastAsia="en-US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  <w:szCs w:val="22"/>
                                <w:lang w:val="fr-FR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fr-FR" w:eastAsia="en-US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fr-FR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 w:eastAsia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133034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9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03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4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65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15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8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6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93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4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5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3842787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4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7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4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3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T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3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0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578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4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7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66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0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94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7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28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3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63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7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689466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4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9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3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4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3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47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4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10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9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20417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5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9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28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37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07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13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38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2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2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5277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72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38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74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1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3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96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6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15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527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59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73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3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1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47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8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15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5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1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C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43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2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464829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8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8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s68946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highlight w:val="yellow"/>
                                <w:lang w:val="pt-BR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  <w:lang w:val="pt-BR" w:eastAsia="en-US"/>
                              </w:rPr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highlight w:val="yellow"/>
                                <w:lang w:val="pt-BR" w:eastAsia="en-US"/>
                              </w:rPr>
                            </w:pPr>
                            <w:r>
                              <w:rPr>
                                <w:highlight w:val="yellow"/>
                                <w:lang w:val="pt-BR" w:eastAsia="en-US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 w:eastAsia="en-US"/>
                              </w:rPr>
                            </w:pPr>
                            <w:r>
                              <w:rPr>
                                <w:lang w:val="pt-BR" w:eastAsia="en-US"/>
                              </w:rPr>
                              <w:t>0.433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5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 w:eastAsia="en-US"/>
                              </w:rPr>
                            </w:pPr>
                            <w:r>
                              <w:rPr>
                                <w:lang w:val="pt-BR" w:eastAsia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rrier A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pt-BR" w:eastAsia="en-US"/>
                              </w:rPr>
                            </w:pPr>
                            <w:r>
                              <w:rPr>
                                <w:lang w:val="pt-BR" w:eastAsia="en-US"/>
                              </w:rPr>
                              <w:t>0.43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9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5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90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-180" w:right="1206" w:hanging="0"/>
        <w:jc w:val="both"/>
        <w:rPr/>
      </w:pP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interaction values after performing the corresponding Cox regression analyses under a codominant and a dominant genetic models.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Smoking: never vs. current smokers. </w:t>
      </w:r>
      <w:r>
        <w:rPr>
          <w:sz w:val="22"/>
          <w:szCs w:val="22"/>
          <w:vertAlign w:val="superscript"/>
        </w:rPr>
        <w:t>b</w:t>
      </w:r>
      <w:r>
        <w:rPr>
          <w:i/>
          <w:sz w:val="22"/>
          <w:szCs w:val="22"/>
        </w:rPr>
        <w:t>H. pylori</w:t>
      </w:r>
      <w:r>
        <w:rPr>
          <w:sz w:val="22"/>
          <w:szCs w:val="22"/>
        </w:rPr>
        <w:t xml:space="preserve"> infection status: negative vs. positive. 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TNM stage was considered as a continuous variable. </w:t>
      </w: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>Surgical treatment: treated vs. untreated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01" w:right="539" w:gutter="0" w:header="0" w:top="90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>
      <w:rFonts w:ascii="Arial" w:hAnsi="Arial" w:eastAsia="MS Mincho;ＭＳ 明朝" w:cs="MS Mincho;ＭＳ 明朝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MS Mincho;ＭＳ 明朝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6:12:00Z</dcterms:created>
  <dc:creator>Asunción García</dc:creator>
  <dc:description/>
  <cp:keywords/>
  <dc:language>en-US</dc:language>
  <cp:lastModifiedBy>Asunción García</cp:lastModifiedBy>
  <dcterms:modified xsi:type="dcterms:W3CDTF">2012-09-08T10:01:00Z</dcterms:modified>
  <cp:revision>3</cp:revision>
  <dc:subject/>
  <dc:title>Table S6</dc:title>
</cp:coreProperties>
</file>